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83230" w14:textId="35DF231E" w:rsidR="0090645A" w:rsidRDefault="007E6370" w:rsidP="00550550">
      <w:pPr>
        <w:pStyle w:val="Heading1"/>
        <w:rPr>
          <w:lang w:val="en-US"/>
        </w:rPr>
      </w:pPr>
      <w:r>
        <w:rPr>
          <w:lang w:val="en-US"/>
        </w:rPr>
        <w:t>Online Resource</w:t>
      </w:r>
      <w:r w:rsidR="00550550">
        <w:rPr>
          <w:lang w:val="en-US"/>
        </w:rPr>
        <w:t xml:space="preserve"> 3: Data Extraction Instrument</w:t>
      </w:r>
    </w:p>
    <w:p w14:paraId="7360A32C" w14:textId="35CE3B1C" w:rsidR="00550550" w:rsidRPr="00DF0985" w:rsidRDefault="00550550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szCs w:val="22"/>
          <w:lang w:val="en-US"/>
        </w:rPr>
        <w:t>(First) author</w:t>
      </w:r>
    </w:p>
    <w:p w14:paraId="7B824AC7" w14:textId="5F3F826B" w:rsidR="00550550" w:rsidRPr="00DF0985" w:rsidRDefault="00550550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szCs w:val="22"/>
          <w:lang w:val="en-US"/>
        </w:rPr>
        <w:t>Year of publication</w:t>
      </w:r>
    </w:p>
    <w:p w14:paraId="6A64E8A1" w14:textId="7E1B25A9" w:rsidR="00550550" w:rsidRPr="00DF0985" w:rsidRDefault="00550550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szCs w:val="22"/>
          <w:lang w:val="en-US"/>
        </w:rPr>
        <w:t>Title of publication</w:t>
      </w:r>
    </w:p>
    <w:p w14:paraId="4F6505F3" w14:textId="4C81C22A" w:rsidR="00550550" w:rsidRPr="00DF0985" w:rsidRDefault="00550550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szCs w:val="22"/>
          <w:lang w:val="en-US"/>
        </w:rPr>
        <w:t>Type of literature</w:t>
      </w:r>
    </w:p>
    <w:p w14:paraId="66DA5A04" w14:textId="1D0FC68F" w:rsidR="00550550" w:rsidRPr="00DF0985" w:rsidRDefault="00550550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szCs w:val="22"/>
          <w:lang w:val="en-US"/>
        </w:rPr>
        <w:t xml:space="preserve">Funding / author affiliation (stakeholder groups, </w:t>
      </w:r>
      <w:r w:rsidRPr="00DF0985">
        <w:rPr>
          <w:rFonts w:cstheme="minorHAnsi"/>
          <w:szCs w:val="22"/>
        </w:rPr>
        <w:t>perspectives of the (leading) authors)</w:t>
      </w:r>
    </w:p>
    <w:p w14:paraId="3B2060BC" w14:textId="73542927" w:rsidR="00550550" w:rsidRPr="00DF0985" w:rsidRDefault="00550550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szCs w:val="22"/>
        </w:rPr>
        <w:t>Key objectives</w:t>
      </w:r>
    </w:p>
    <w:p w14:paraId="7F51E5D0" w14:textId="23787D78" w:rsidR="00550550" w:rsidRPr="00DF0985" w:rsidRDefault="00550550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szCs w:val="22"/>
        </w:rPr>
        <w:t xml:space="preserve">Country of origin of study </w:t>
      </w:r>
      <w:r w:rsidRPr="00DF0985">
        <w:rPr>
          <w:rFonts w:cstheme="minorHAnsi"/>
          <w:color w:val="000000"/>
          <w:szCs w:val="22"/>
        </w:rPr>
        <w:t>(where the study in the source was conducted)</w:t>
      </w:r>
    </w:p>
    <w:p w14:paraId="3DBA1298" w14:textId="75263D93" w:rsidR="00550550" w:rsidRPr="00DF0985" w:rsidRDefault="00550550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</w:rPr>
        <w:t>Type of health technology</w:t>
      </w:r>
    </w:p>
    <w:p w14:paraId="60F6D313" w14:textId="1F5CDA30" w:rsidR="00550550" w:rsidRPr="00DF0985" w:rsidRDefault="00550550" w:rsidP="00DF0985">
      <w:pPr>
        <w:pStyle w:val="ListParagraph"/>
        <w:numPr>
          <w:ilvl w:val="1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</w:rPr>
        <w:t>Select type of health technology (pharmaceutical/medical device)</w:t>
      </w:r>
    </w:p>
    <w:p w14:paraId="7DFBB704" w14:textId="3B7B74D5" w:rsidR="00550550" w:rsidRPr="00DF0985" w:rsidRDefault="00550550" w:rsidP="00DF0985">
      <w:pPr>
        <w:pStyle w:val="ListParagraph"/>
        <w:numPr>
          <w:ilvl w:val="1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</w:rPr>
        <w:t>Specify type of health technology</w:t>
      </w:r>
    </w:p>
    <w:p w14:paraId="12849363" w14:textId="6221342B" w:rsidR="00550550" w:rsidRPr="00DF0985" w:rsidRDefault="00550550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</w:rPr>
        <w:t>Therapeutic area</w:t>
      </w:r>
    </w:p>
    <w:p w14:paraId="2D16ECBE" w14:textId="1EFA09C8" w:rsidR="00550550" w:rsidRPr="00DF0985" w:rsidRDefault="00550550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</w:rPr>
        <w:t>Country of focus/policy</w:t>
      </w:r>
    </w:p>
    <w:p w14:paraId="711916A2" w14:textId="6903BCFE" w:rsidR="00550550" w:rsidRPr="00DF0985" w:rsidRDefault="00550550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</w:rPr>
        <w:t>Price determinants</w:t>
      </w:r>
    </w:p>
    <w:p w14:paraId="061ABBCC" w14:textId="2A4968A2" w:rsidR="00550550" w:rsidRPr="00DF0985" w:rsidRDefault="00550550" w:rsidP="00DF0985">
      <w:pPr>
        <w:pStyle w:val="ListParagraph"/>
        <w:numPr>
          <w:ilvl w:val="1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</w:rPr>
        <w:t>Cost-based determinants</w:t>
      </w:r>
    </w:p>
    <w:p w14:paraId="7364F2CB" w14:textId="10056641" w:rsidR="00550550" w:rsidRPr="00DF0985" w:rsidRDefault="00550550" w:rsidP="00DF0985">
      <w:pPr>
        <w:pStyle w:val="ListParagraph"/>
        <w:numPr>
          <w:ilvl w:val="2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</w:rPr>
        <w:t>Cost-based? (yes/partially/no)</w:t>
      </w:r>
    </w:p>
    <w:p w14:paraId="75487BD4" w14:textId="5D2CF646" w:rsidR="00550550" w:rsidRPr="00DF0985" w:rsidRDefault="00550550" w:rsidP="00DF0985">
      <w:pPr>
        <w:pStyle w:val="ListParagraph"/>
        <w:numPr>
          <w:ilvl w:val="2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Description of cost</w:t>
      </w:r>
      <w:r w:rsidR="0007129E" w:rsidRPr="00DF0985">
        <w:rPr>
          <w:rFonts w:cstheme="minorHAnsi"/>
          <w:color w:val="000000"/>
          <w:szCs w:val="22"/>
          <w:lang w:val="en-US"/>
        </w:rPr>
        <w:t>-based</w:t>
      </w:r>
      <w:r w:rsidRPr="00DF0985">
        <w:rPr>
          <w:rFonts w:cstheme="minorHAnsi"/>
          <w:color w:val="000000"/>
          <w:szCs w:val="22"/>
          <w:lang w:val="en-US"/>
        </w:rPr>
        <w:t xml:space="preserve"> determinants</w:t>
      </w:r>
    </w:p>
    <w:p w14:paraId="6F86972E" w14:textId="08DC2382" w:rsidR="0007129E" w:rsidRPr="00DF0985" w:rsidRDefault="0007129E" w:rsidP="00DF0985">
      <w:pPr>
        <w:pStyle w:val="ListParagraph"/>
        <w:numPr>
          <w:ilvl w:val="1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Value-based determinants</w:t>
      </w:r>
    </w:p>
    <w:p w14:paraId="566344A7" w14:textId="45556EA3" w:rsidR="0007129E" w:rsidRPr="00DF0985" w:rsidRDefault="0007129E" w:rsidP="00DF0985">
      <w:pPr>
        <w:pStyle w:val="ListParagraph"/>
        <w:numPr>
          <w:ilvl w:val="2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Value-based? (yes/partially/no)</w:t>
      </w:r>
    </w:p>
    <w:p w14:paraId="15F6E20B" w14:textId="491B9325" w:rsidR="0007129E" w:rsidRPr="00DF0985" w:rsidRDefault="0007129E" w:rsidP="00DF0985">
      <w:pPr>
        <w:pStyle w:val="ListParagraph"/>
        <w:numPr>
          <w:ilvl w:val="2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Description of value-based determinants</w:t>
      </w:r>
    </w:p>
    <w:p w14:paraId="50DF21C7" w14:textId="292F1379" w:rsidR="0007129E" w:rsidRPr="00DF0985" w:rsidRDefault="0007129E" w:rsidP="00DF0985">
      <w:pPr>
        <w:pStyle w:val="ListParagraph"/>
        <w:numPr>
          <w:ilvl w:val="1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Price referencing</w:t>
      </w:r>
    </w:p>
    <w:p w14:paraId="5135CE98" w14:textId="4FA82B20" w:rsidR="0007129E" w:rsidRPr="00DF0985" w:rsidRDefault="0007129E" w:rsidP="00DF0985">
      <w:pPr>
        <w:pStyle w:val="ListParagraph"/>
        <w:numPr>
          <w:ilvl w:val="2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Reference-based? (yes/partially/no)</w:t>
      </w:r>
    </w:p>
    <w:p w14:paraId="56DCBA41" w14:textId="38129E6B" w:rsidR="0007129E" w:rsidRPr="00DF0985" w:rsidRDefault="0007129E" w:rsidP="00DF0985">
      <w:pPr>
        <w:pStyle w:val="ListParagraph"/>
        <w:numPr>
          <w:ilvl w:val="2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Description of referencing</w:t>
      </w:r>
    </w:p>
    <w:p w14:paraId="64904A22" w14:textId="183EEFBE" w:rsidR="0007129E" w:rsidRPr="00DF0985" w:rsidRDefault="0007129E" w:rsidP="00DF0985">
      <w:pPr>
        <w:pStyle w:val="ListParagraph"/>
        <w:numPr>
          <w:ilvl w:val="1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Other price determinants</w:t>
      </w:r>
    </w:p>
    <w:p w14:paraId="6825EFE6" w14:textId="6A53C719" w:rsidR="0007129E" w:rsidRPr="00DF0985" w:rsidRDefault="0007129E" w:rsidP="00DF0985">
      <w:pPr>
        <w:pStyle w:val="ListParagraph"/>
        <w:numPr>
          <w:ilvl w:val="2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Other determinants? (yes/partially/no)</w:t>
      </w:r>
    </w:p>
    <w:p w14:paraId="381A4825" w14:textId="6A7278C3" w:rsidR="0007129E" w:rsidRPr="00DF0985" w:rsidRDefault="0007129E" w:rsidP="00DF0985">
      <w:pPr>
        <w:pStyle w:val="ListParagraph"/>
        <w:numPr>
          <w:ilvl w:val="2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Description of other determinants</w:t>
      </w:r>
    </w:p>
    <w:p w14:paraId="58FACB35" w14:textId="1ED61B32" w:rsidR="0007129E" w:rsidRPr="00DF0985" w:rsidRDefault="0007129E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 xml:space="preserve">Applied pricing policies on </w:t>
      </w:r>
      <w:r w:rsidR="00700A3C" w:rsidRPr="00DF0985">
        <w:rPr>
          <w:rFonts w:cstheme="minorHAnsi"/>
          <w:color w:val="000000"/>
          <w:szCs w:val="22"/>
          <w:lang w:val="en-US"/>
        </w:rPr>
        <w:t>potentially innovative health technologies</w:t>
      </w:r>
    </w:p>
    <w:p w14:paraId="62EA2A47" w14:textId="6C33703E" w:rsidR="00700A3C" w:rsidRPr="00DF0985" w:rsidRDefault="00700A3C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Transparency as an element of pricing policies (</w:t>
      </w:r>
      <w:r w:rsidR="005D6ABA" w:rsidRPr="00DF0985">
        <w:rPr>
          <w:rFonts w:cstheme="minorHAnsi"/>
          <w:color w:val="000000"/>
          <w:szCs w:val="22"/>
          <w:lang w:val="en-US"/>
        </w:rPr>
        <w:t>yes + extent/no)?</w:t>
      </w:r>
    </w:p>
    <w:p w14:paraId="3B84EF08" w14:textId="38D0362C" w:rsidR="005D6ABA" w:rsidRPr="00DF0985" w:rsidRDefault="005D6ABA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Impact of pricing policies in practice</w:t>
      </w:r>
    </w:p>
    <w:p w14:paraId="6FFC3319" w14:textId="10B92B0C" w:rsidR="005D6ABA" w:rsidRPr="00DF0985" w:rsidRDefault="005D6ABA" w:rsidP="00DF0985">
      <w:pPr>
        <w:pStyle w:val="ListParagraph"/>
        <w:numPr>
          <w:ilvl w:val="1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Impact on affordability</w:t>
      </w:r>
    </w:p>
    <w:p w14:paraId="0124ECA7" w14:textId="4633E5C2" w:rsidR="005D6ABA" w:rsidRPr="00DF0985" w:rsidRDefault="005D6ABA" w:rsidP="00DF0985">
      <w:pPr>
        <w:pStyle w:val="ListParagraph"/>
        <w:numPr>
          <w:ilvl w:val="1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Impact on availability</w:t>
      </w:r>
    </w:p>
    <w:p w14:paraId="7C53BC49" w14:textId="727410ED" w:rsidR="005D6ABA" w:rsidRPr="00DF0985" w:rsidRDefault="005D6ABA" w:rsidP="00DF0985">
      <w:pPr>
        <w:pStyle w:val="ListParagraph"/>
        <w:numPr>
          <w:ilvl w:val="1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Impact on sustainability</w:t>
      </w:r>
    </w:p>
    <w:p w14:paraId="2A2D1792" w14:textId="3F7058F8" w:rsidR="005D6ABA" w:rsidRPr="00DF0985" w:rsidRDefault="005D6ABA" w:rsidP="00DF0985">
      <w:pPr>
        <w:pStyle w:val="ListParagraph"/>
        <w:numPr>
          <w:ilvl w:val="1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Impact on equity</w:t>
      </w:r>
    </w:p>
    <w:p w14:paraId="4DB65721" w14:textId="68B48630" w:rsidR="005D6ABA" w:rsidRPr="00DF0985" w:rsidRDefault="005D6ABA" w:rsidP="00DF0985">
      <w:pPr>
        <w:pStyle w:val="ListParagraph"/>
        <w:numPr>
          <w:ilvl w:val="1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Other impact</w:t>
      </w:r>
    </w:p>
    <w:p w14:paraId="6691F214" w14:textId="79E37105" w:rsidR="005D6ABA" w:rsidRPr="00DF0985" w:rsidRDefault="005D6ABA" w:rsidP="00DF0985">
      <w:pPr>
        <w:pStyle w:val="ListParagraph"/>
        <w:numPr>
          <w:ilvl w:val="0"/>
          <w:numId w:val="1"/>
        </w:numPr>
        <w:spacing w:line="276" w:lineRule="auto"/>
        <w:rPr>
          <w:szCs w:val="22"/>
          <w:lang w:val="en-US"/>
        </w:rPr>
      </w:pPr>
      <w:proofErr w:type="spellStart"/>
      <w:r w:rsidRPr="00DF0985">
        <w:rPr>
          <w:rFonts w:cstheme="minorHAnsi"/>
          <w:color w:val="000000"/>
          <w:szCs w:val="22"/>
          <w:lang w:val="en-US"/>
        </w:rPr>
        <w:t>Organisational</w:t>
      </w:r>
      <w:proofErr w:type="spellEnd"/>
      <w:r w:rsidRPr="00DF0985">
        <w:rPr>
          <w:rFonts w:cstheme="minorHAnsi"/>
          <w:color w:val="000000"/>
          <w:szCs w:val="22"/>
          <w:lang w:val="en-US"/>
        </w:rPr>
        <w:t xml:space="preserve"> advantages/disadvantages of applied pricing policies</w:t>
      </w:r>
    </w:p>
    <w:p w14:paraId="0354E7A5" w14:textId="14247218" w:rsidR="00DF0985" w:rsidRPr="00DF0985" w:rsidRDefault="00DF0985" w:rsidP="00DF0985">
      <w:pPr>
        <w:pStyle w:val="ListParagraph"/>
        <w:numPr>
          <w:ilvl w:val="1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Acceptability</w:t>
      </w:r>
    </w:p>
    <w:p w14:paraId="23EC985F" w14:textId="0D98472A" w:rsidR="00DF0985" w:rsidRPr="00DF0985" w:rsidRDefault="00DF0985" w:rsidP="00DF0985">
      <w:pPr>
        <w:pStyle w:val="ListParagraph"/>
        <w:numPr>
          <w:ilvl w:val="1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Resource use</w:t>
      </w:r>
    </w:p>
    <w:p w14:paraId="533154D1" w14:textId="79150591" w:rsidR="00DF0985" w:rsidRPr="00DF0985" w:rsidRDefault="00DF0985" w:rsidP="00DF0985">
      <w:pPr>
        <w:pStyle w:val="ListParagraph"/>
        <w:numPr>
          <w:ilvl w:val="1"/>
          <w:numId w:val="1"/>
        </w:numPr>
        <w:spacing w:line="276" w:lineRule="auto"/>
        <w:rPr>
          <w:szCs w:val="22"/>
          <w:lang w:val="en-US"/>
        </w:rPr>
      </w:pPr>
      <w:r w:rsidRPr="00DF0985">
        <w:rPr>
          <w:rFonts w:cstheme="minorHAnsi"/>
          <w:color w:val="000000"/>
          <w:szCs w:val="22"/>
          <w:lang w:val="en-US"/>
        </w:rPr>
        <w:t>Feasibility</w:t>
      </w:r>
    </w:p>
    <w:sectPr w:rsidR="00DF0985" w:rsidRPr="00DF098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2DCF0" w14:textId="77777777" w:rsidR="008C591C" w:rsidRDefault="008C591C" w:rsidP="008C591C">
      <w:r>
        <w:separator/>
      </w:r>
    </w:p>
  </w:endnote>
  <w:endnote w:type="continuationSeparator" w:id="0">
    <w:p w14:paraId="057CB275" w14:textId="77777777" w:rsidR="008C591C" w:rsidRDefault="008C591C" w:rsidP="008C5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9F56C" w14:textId="77777777" w:rsidR="008C591C" w:rsidRDefault="008C591C" w:rsidP="008C591C">
      <w:r>
        <w:separator/>
      </w:r>
    </w:p>
  </w:footnote>
  <w:footnote w:type="continuationSeparator" w:id="0">
    <w:p w14:paraId="361FEAC4" w14:textId="77777777" w:rsidR="008C591C" w:rsidRDefault="008C591C" w:rsidP="008C59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240E47" w14:textId="77777777" w:rsidR="008C591C" w:rsidRPr="001740AD" w:rsidRDefault="008C591C" w:rsidP="008C591C">
    <w:pPr>
      <w:pStyle w:val="Header"/>
      <w:rPr>
        <w:sz w:val="16"/>
        <w:szCs w:val="16"/>
        <w:lang w:val="en-GB"/>
      </w:rPr>
    </w:pPr>
    <w:r w:rsidRPr="001740AD">
      <w:rPr>
        <w:sz w:val="16"/>
        <w:szCs w:val="16"/>
        <w:lang w:val="en-GB"/>
      </w:rPr>
      <w:t>Price Determinants and Pricing Policies Concerning Potentially Innovative Health Technologies: A Scoping Review</w:t>
    </w:r>
  </w:p>
  <w:p w14:paraId="2A449BE0" w14:textId="77777777" w:rsidR="008C591C" w:rsidRDefault="008C591C" w:rsidP="008C591C">
    <w:pPr>
      <w:pStyle w:val="Header"/>
      <w:rPr>
        <w:sz w:val="16"/>
        <w:szCs w:val="16"/>
        <w:lang w:val="en-US"/>
      </w:rPr>
    </w:pPr>
    <w:r w:rsidRPr="001740AD">
      <w:rPr>
        <w:sz w:val="16"/>
        <w:szCs w:val="16"/>
        <w:lang w:val="en-US"/>
      </w:rPr>
      <w:t xml:space="preserve">Nicolas Xander (Erasmus School of Health Policy &amp; Management, Erasmus University Rotterdam), </w:t>
    </w:r>
    <w:r>
      <w:rPr>
        <w:sz w:val="16"/>
        <w:szCs w:val="16"/>
        <w:lang w:val="en-US"/>
      </w:rPr>
      <w:t xml:space="preserve">Tom </w:t>
    </w:r>
    <w:proofErr w:type="spellStart"/>
    <w:r>
      <w:rPr>
        <w:sz w:val="16"/>
        <w:szCs w:val="16"/>
        <w:lang w:val="en-US"/>
      </w:rPr>
      <w:t>Belleman</w:t>
    </w:r>
    <w:proofErr w:type="spellEnd"/>
    <w:r>
      <w:rPr>
        <w:sz w:val="16"/>
        <w:szCs w:val="16"/>
        <w:lang w:val="en-US"/>
      </w:rPr>
      <w:t xml:space="preserve">, Maximilian </w:t>
    </w:r>
    <w:proofErr w:type="spellStart"/>
    <w:r>
      <w:rPr>
        <w:sz w:val="16"/>
        <w:szCs w:val="16"/>
        <w:lang w:val="en-US"/>
      </w:rPr>
      <w:t>Salcher</w:t>
    </w:r>
    <w:proofErr w:type="spellEnd"/>
    <w:r>
      <w:rPr>
        <w:sz w:val="16"/>
        <w:szCs w:val="16"/>
        <w:lang w:val="en-US"/>
      </w:rPr>
      <w:t xml:space="preserve">-Konrad, Anne Hendrickx, Jeffrey Chen, Anne-Sophie Klein </w:t>
    </w:r>
    <w:proofErr w:type="spellStart"/>
    <w:r>
      <w:rPr>
        <w:sz w:val="16"/>
        <w:szCs w:val="16"/>
        <w:lang w:val="en-US"/>
      </w:rPr>
      <w:t>Gebbink</w:t>
    </w:r>
    <w:proofErr w:type="spellEnd"/>
    <w:r>
      <w:rPr>
        <w:sz w:val="16"/>
        <w:szCs w:val="16"/>
        <w:lang w:val="en-US"/>
      </w:rPr>
      <w:t xml:space="preserve">, Peter Schneider, Kate Morgan, Oliver Groene, Isabelle Durand-Zaleski, Frederick Thielen, Carin A. </w:t>
    </w:r>
    <w:proofErr w:type="spellStart"/>
    <w:r>
      <w:rPr>
        <w:sz w:val="16"/>
        <w:szCs w:val="16"/>
        <w:lang w:val="en-US"/>
      </w:rPr>
      <w:t>Uyl</w:t>
    </w:r>
    <w:proofErr w:type="spellEnd"/>
    <w:r>
      <w:rPr>
        <w:sz w:val="16"/>
        <w:szCs w:val="16"/>
        <w:lang w:val="en-US"/>
      </w:rPr>
      <w:t>-de Groot</w:t>
    </w:r>
  </w:p>
  <w:p w14:paraId="251CB14D" w14:textId="77777777" w:rsidR="008C591C" w:rsidRDefault="008C591C" w:rsidP="008C591C">
    <w:pPr>
      <w:pStyle w:val="Header"/>
      <w:rPr>
        <w:sz w:val="16"/>
        <w:szCs w:val="16"/>
        <w:lang w:val="en-US"/>
      </w:rPr>
    </w:pPr>
    <w:r>
      <w:rPr>
        <w:sz w:val="16"/>
        <w:szCs w:val="16"/>
        <w:lang w:val="en-US"/>
      </w:rPr>
      <w:t>European Journal of Health Economics</w:t>
    </w:r>
  </w:p>
  <w:p w14:paraId="58CA910A" w14:textId="77777777" w:rsidR="008C591C" w:rsidRPr="001740AD" w:rsidRDefault="008C591C" w:rsidP="008C591C">
    <w:pPr>
      <w:pStyle w:val="Header"/>
      <w:rPr>
        <w:sz w:val="16"/>
        <w:szCs w:val="16"/>
        <w:lang w:val="en-US"/>
      </w:rPr>
    </w:pPr>
    <w:r>
      <w:rPr>
        <w:sz w:val="16"/>
        <w:szCs w:val="16"/>
        <w:lang w:val="en-US"/>
      </w:rPr>
      <w:t>Contact: xander@eshpm.eur.n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102C94"/>
    <w:multiLevelType w:val="hybridMultilevel"/>
    <w:tmpl w:val="33E09D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7556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550"/>
    <w:rsid w:val="0007129E"/>
    <w:rsid w:val="000B6946"/>
    <w:rsid w:val="0017060F"/>
    <w:rsid w:val="00374F25"/>
    <w:rsid w:val="00550550"/>
    <w:rsid w:val="00583411"/>
    <w:rsid w:val="005D6ABA"/>
    <w:rsid w:val="00700A3C"/>
    <w:rsid w:val="007E6370"/>
    <w:rsid w:val="008C591C"/>
    <w:rsid w:val="0090645A"/>
    <w:rsid w:val="00A010E6"/>
    <w:rsid w:val="00BF4360"/>
    <w:rsid w:val="00DF0985"/>
    <w:rsid w:val="00E0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85165"/>
  <w15:chartTrackingRefBased/>
  <w15:docId w15:val="{1BF5942E-CB9A-EB43-BB6D-CD6847EE2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EastAsia" w:hAnsi="Aptos" w:cs="Times New Roman (Body CS)"/>
        <w:kern w:val="2"/>
        <w:sz w:val="22"/>
        <w:szCs w:val="24"/>
        <w:lang w:val="en-NL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05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5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5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5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5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5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5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5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5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5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5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55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55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55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55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55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55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55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5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5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5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55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5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5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5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5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5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5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55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C59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591C"/>
  </w:style>
  <w:style w:type="paragraph" w:styleId="Footer">
    <w:name w:val="footer"/>
    <w:basedOn w:val="Normal"/>
    <w:link w:val="FooterChar"/>
    <w:uiPriority w:val="99"/>
    <w:unhideWhenUsed/>
    <w:rsid w:val="008C59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5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Xander</dc:creator>
  <cp:keywords/>
  <dc:description/>
  <cp:lastModifiedBy>Nicolas Xander</cp:lastModifiedBy>
  <cp:revision>3</cp:revision>
  <dcterms:created xsi:type="dcterms:W3CDTF">2025-01-10T09:12:00Z</dcterms:created>
  <dcterms:modified xsi:type="dcterms:W3CDTF">2025-01-10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8-27T12:25:56Z</vt:lpwstr>
  </property>
  <property fmtid="{D5CDD505-2E9C-101B-9397-08002B2CF9AE}" pid="4" name="MSIP_Label_8772ba27-cab8-4042-a351-a31f6e4eacdc_Method">
    <vt:lpwstr>Privilege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63b4f6ea-d0c5-4b26-92c6-186427945c91</vt:lpwstr>
  </property>
  <property fmtid="{D5CDD505-2E9C-101B-9397-08002B2CF9AE}" pid="8" name="MSIP_Label_8772ba27-cab8-4042-a351-a31f6e4eacdc_ContentBits">
    <vt:lpwstr>0</vt:lpwstr>
  </property>
</Properties>
</file>